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F1F26" w14:textId="64E33B40" w:rsidR="00AF6CC1" w:rsidRPr="00A66162" w:rsidRDefault="00937E7A">
      <w:pPr>
        <w:rPr>
          <w:b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</w:t>
      </w:r>
      <w:r w:rsidRPr="00A66162">
        <w:rPr>
          <w:b/>
        </w:rPr>
        <w:t xml:space="preserve"> </w:t>
      </w:r>
      <w:r w:rsidR="009B38C7" w:rsidRPr="00A66162">
        <w:rPr>
          <w:b/>
        </w:rPr>
        <w:t>2</w:t>
      </w:r>
      <w:r w:rsidR="00AF6CC1" w:rsidRPr="00A66162">
        <w:rPr>
          <w:b/>
        </w:rPr>
        <w:t xml:space="preserve">: </w:t>
      </w:r>
      <w:r>
        <w:rPr>
          <w:b/>
        </w:rPr>
        <w:t>N</w:t>
      </w:r>
      <w:r w:rsidR="00AF6CC1" w:rsidRPr="00A66162">
        <w:rPr>
          <w:rFonts w:ascii="Arial" w:hAnsi="Arial" w:cs="Arial"/>
          <w:b/>
          <w:sz w:val="20"/>
          <w:szCs w:val="20"/>
        </w:rPr>
        <w:t>urse</w:t>
      </w:r>
      <w:r w:rsidR="00D71EA8" w:rsidRPr="00A66162">
        <w:rPr>
          <w:rFonts w:ascii="Arial" w:hAnsi="Arial" w:cs="Arial"/>
          <w:b/>
          <w:sz w:val="20"/>
          <w:szCs w:val="20"/>
        </w:rPr>
        <w:t>s’</w:t>
      </w:r>
      <w:r w:rsidR="00AF6CC1" w:rsidRPr="00A66162">
        <w:rPr>
          <w:rFonts w:ascii="Arial" w:hAnsi="Arial" w:cs="Arial"/>
          <w:b/>
          <w:sz w:val="20"/>
          <w:szCs w:val="20"/>
        </w:rPr>
        <w:t xml:space="preserve"> working conditions</w:t>
      </w:r>
      <w:bookmarkStart w:id="0" w:name="_GoBack"/>
      <w:bookmarkEnd w:id="0"/>
    </w:p>
    <w:tbl>
      <w:tblPr>
        <w:tblW w:w="1459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4"/>
        <w:gridCol w:w="1134"/>
        <w:gridCol w:w="1276"/>
        <w:gridCol w:w="1102"/>
        <w:gridCol w:w="1166"/>
        <w:gridCol w:w="1418"/>
        <w:gridCol w:w="1134"/>
        <w:gridCol w:w="1134"/>
        <w:gridCol w:w="1275"/>
        <w:gridCol w:w="993"/>
      </w:tblGrid>
      <w:tr w:rsidR="00A66162" w:rsidRPr="00A66162" w14:paraId="4373BC26" w14:textId="77777777" w:rsidTr="00232433">
        <w:trPr>
          <w:trHeight w:val="277"/>
        </w:trPr>
        <w:tc>
          <w:tcPr>
            <w:tcW w:w="3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AD682" w14:textId="77777777" w:rsidR="00AF6CC1" w:rsidRPr="00A66162" w:rsidRDefault="00AF6CC1" w:rsidP="00232433">
            <w:p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43408" w14:textId="5CB37C74" w:rsidR="00AF6CC1" w:rsidRPr="00A66162" w:rsidRDefault="00A13A8B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ormer </w:t>
            </w:r>
            <w:r w:rsidR="00222725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="00AF6CC1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n (%)</w:t>
            </w:r>
          </w:p>
        </w:tc>
        <w:tc>
          <w:tcPr>
            <w:tcW w:w="3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D0BF1" w14:textId="1ED1282D" w:rsidR="00AF6CC1" w:rsidRPr="00A66162" w:rsidRDefault="00A13A8B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ew </w:t>
            </w:r>
            <w:r w:rsidR="00222725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="00AF6CC1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episode 1</w:t>
            </w:r>
            <w:r w:rsidR="00E36881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="00AF6CC1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0121E" w14:textId="036DEE9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ew </w:t>
            </w:r>
            <w:r w:rsidR="00222725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episode 2</w:t>
            </w:r>
            <w:r w:rsidR="00E36881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n (%)</w:t>
            </w:r>
          </w:p>
        </w:tc>
      </w:tr>
      <w:tr w:rsidR="00A66162" w:rsidRPr="00A66162" w14:paraId="2CEEAE03" w14:textId="77777777" w:rsidTr="00C63DEB">
        <w:trPr>
          <w:trHeight w:val="549"/>
        </w:trPr>
        <w:tc>
          <w:tcPr>
            <w:tcW w:w="3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5E0F0" w14:textId="77777777" w:rsidR="00AF6CC1" w:rsidRPr="00A66162" w:rsidRDefault="00AF6CC1" w:rsidP="002324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3220A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DC514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E7C3D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1002F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0E49D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F3733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56309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5435D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5FA42" w14:textId="77777777" w:rsidR="00AF6CC1" w:rsidRPr="00A66162" w:rsidRDefault="00AF6CC1" w:rsidP="002324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</w:tr>
      <w:tr w:rsidR="00A66162" w:rsidRPr="00A66162" w14:paraId="1EB7835F" w14:textId="77777777" w:rsidTr="00C63DEB">
        <w:trPr>
          <w:trHeight w:val="403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682A1" w14:textId="77777777" w:rsidR="00AF6CC1" w:rsidRPr="00A66162" w:rsidRDefault="00B3238B" w:rsidP="00B3238B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 xml:space="preserve">The ward layout helps to </w:t>
            </w:r>
            <w:proofErr w:type="spellStart"/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minimise</w:t>
            </w:r>
            <w:proofErr w:type="spellEnd"/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 xml:space="preserve"> walking distances for </w:t>
            </w:r>
            <w:r w:rsidR="00DE74D2"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 xml:space="preserve">the </w:t>
            </w: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sta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E36A7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07 (4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3682D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7 (3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07970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1 (1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F9786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93 (8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4E7B6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4 (1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A3106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2 (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690E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12 (5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60890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0 (2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36B47" w14:textId="77777777" w:rsidR="00AF6CC1" w:rsidRPr="00A66162" w:rsidRDefault="00C63DEB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9 (2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</w:tr>
      <w:tr w:rsidR="00A66162" w:rsidRPr="00A66162" w14:paraId="7289EF06" w14:textId="77777777" w:rsidTr="00C63DEB">
        <w:trPr>
          <w:trHeight w:val="27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7A1AB" w14:textId="77777777" w:rsidR="00AF6CC1" w:rsidRPr="00A66162" w:rsidRDefault="00B3238B" w:rsidP="00B3238B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Staff have regular access to a designated rest ar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1BB8B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0 (3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49398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9 (1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F1A30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05 (4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C99D3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67 (7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60D31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6 (1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4ECF6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0 (1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3833D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25 (6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EAE40" w14:textId="77777777" w:rsidR="00AF6CC1" w:rsidRPr="00A66162" w:rsidRDefault="00DA3115" w:rsidP="00DA3115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8 (1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FA718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8 (2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</w:tr>
      <w:tr w:rsidR="00A66162" w:rsidRPr="00A66162" w14:paraId="22669649" w14:textId="77777777" w:rsidTr="00C63DEB">
        <w:trPr>
          <w:trHeight w:val="411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3B8EF" w14:textId="77777777" w:rsidR="00AF6CC1" w:rsidRPr="00A66162" w:rsidRDefault="00E95674" w:rsidP="00E95674">
            <w:pPr>
              <w:pStyle w:val="HTMLPreformatted"/>
              <w:shd w:val="clear" w:color="auto" w:fill="F8F9FA"/>
              <w:rPr>
                <w:rFonts w:asciiTheme="minorHAnsi" w:hAnsiTheme="minorHAnsi" w:cstheme="minorHAnsi"/>
                <w:lang w:val="en-US"/>
              </w:rPr>
            </w:pPr>
            <w:r w:rsidRPr="00A66162">
              <w:rPr>
                <w:rStyle w:val="y2iqfc"/>
                <w:rFonts w:asciiTheme="minorHAnsi" w:hAnsiTheme="minorHAnsi"/>
                <w:lang w:val="en"/>
              </w:rPr>
              <w:t xml:space="preserve">There is adequate space </w:t>
            </w:r>
            <w:r w:rsidR="00B3238B" w:rsidRPr="00A66162">
              <w:rPr>
                <w:rStyle w:val="y2iqfc"/>
                <w:rFonts w:asciiTheme="minorHAnsi" w:hAnsiTheme="minorHAnsi"/>
                <w:lang w:val="en"/>
              </w:rPr>
              <w:t xml:space="preserve">where </w:t>
            </w:r>
            <w:r w:rsidR="00DE74D2" w:rsidRPr="00A66162">
              <w:rPr>
                <w:rStyle w:val="y2iqfc"/>
                <w:rFonts w:asciiTheme="minorHAnsi" w:hAnsiTheme="minorHAnsi"/>
                <w:lang w:val="en"/>
              </w:rPr>
              <w:t xml:space="preserve">the </w:t>
            </w:r>
            <w:r w:rsidR="00B3238B" w:rsidRPr="00A66162">
              <w:rPr>
                <w:rStyle w:val="y2iqfc"/>
                <w:rFonts w:asciiTheme="minorHAnsi" w:hAnsiTheme="minorHAnsi"/>
                <w:lang w:val="en"/>
              </w:rPr>
              <w:t>staff can retreat to make work-related phone ca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A7721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08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5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8D959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2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6F330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2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C59B2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7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9D2CF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1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9448A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1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726D7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110</w:t>
            </w:r>
            <w:r w:rsidR="0001206B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57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9F599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34</w:t>
            </w:r>
            <w:r w:rsidR="0001206B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17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FD336" w14:textId="77777777" w:rsidR="00AF6CC1" w:rsidRPr="00A66162" w:rsidRDefault="00DA3115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7</w:t>
            </w:r>
            <w:r w:rsidR="0001206B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4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="0001206B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6)</w:t>
            </w:r>
          </w:p>
        </w:tc>
      </w:tr>
      <w:tr w:rsidR="00A66162" w:rsidRPr="00A66162" w14:paraId="7FA82190" w14:textId="77777777" w:rsidTr="00C63DEB">
        <w:trPr>
          <w:trHeight w:val="554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035ED" w14:textId="77777777" w:rsidR="00AF6CC1" w:rsidRPr="00A66162" w:rsidRDefault="00E95674" w:rsidP="000607FD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The supplies</w:t>
            </w:r>
            <w:r w:rsidR="000607FD"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,</w:t>
            </w: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 xml:space="preserve"> consumables and equipment needed to care for patients are easily accessi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1A2E9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138801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4 (1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57383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F3D712F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3 (1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BF702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8AFE6E3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45 (6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96029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72B12F5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01 (4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329D5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E88848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09 (2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0D299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5C2A5F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66 (3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262D7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2726B457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38 (20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1261B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627F8BA2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0 (21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CBE09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33B34699" w14:textId="77777777" w:rsidR="00AF6CC1" w:rsidRPr="00A66162" w:rsidRDefault="001705D2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109 (58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3)</w:t>
            </w:r>
          </w:p>
        </w:tc>
      </w:tr>
      <w:tr w:rsidR="00A66162" w:rsidRPr="00A66162" w14:paraId="2A7E77A9" w14:textId="77777777" w:rsidTr="00C63DEB">
        <w:trPr>
          <w:trHeight w:val="415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C842D" w14:textId="77777777" w:rsidR="00AF6CC1" w:rsidRPr="00A66162" w:rsidRDefault="00C22B45" w:rsidP="00C22B45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The ward layout is helpful for the ability of the staff to keep each other updated about general running issues on the wa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79DB9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C3A80EB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0 (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0B8DA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E7031E0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0 (1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3E6F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905FCEB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55 (7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49FFB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33A4D80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47 (3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C283B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360154F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16 (2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E422F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BDDA752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17 (4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8A8A4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1A69BB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0 (1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6EFB9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13735F2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4 (1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D3F0F" w14:textId="77777777" w:rsidR="006C4B2A" w:rsidRPr="00A66162" w:rsidRDefault="006C4B2A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308FA7E" w14:textId="77777777" w:rsidR="00AF6CC1" w:rsidRPr="00A66162" w:rsidRDefault="002737EC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36 (7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</w:tr>
      <w:tr w:rsidR="00A66162" w:rsidRPr="00A66162" w14:paraId="4C938A2D" w14:textId="77777777" w:rsidTr="00C63DEB">
        <w:trPr>
          <w:trHeight w:val="40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15799" w14:textId="77777777" w:rsidR="00AF6CC1" w:rsidRPr="00A66162" w:rsidRDefault="00C22B45" w:rsidP="00C22B45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The number of clinical hand wash basins supports good hand hygi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A742E" w14:textId="77777777" w:rsidR="00AF6CC1" w:rsidRPr="00A66162" w:rsidRDefault="007801B8" w:rsidP="007801B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3 (1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7DC41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6 (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997C2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66 (7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FC7C3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  <w:r w:rsidR="00FC3864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FC3864"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F7F52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="00FC3864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FC3864"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453D0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17</w:t>
            </w:r>
            <w:r w:rsidR="00FC3864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8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FC3864"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4979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F8AFC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3D231" w14:textId="77777777" w:rsidR="00AF6CC1" w:rsidRPr="00A66162" w:rsidRDefault="007801B8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</w:tr>
      <w:tr w:rsidR="00A66162" w:rsidRPr="00A66162" w14:paraId="7B2EBD9A" w14:textId="77777777" w:rsidTr="00C63DEB">
        <w:trPr>
          <w:trHeight w:val="579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8BB29" w14:textId="77777777" w:rsidR="00AF6CC1" w:rsidRPr="00A66162" w:rsidRDefault="00C22B45" w:rsidP="00C22B45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The location of clinical hand wash basins supports good hand hygi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0F36D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4 (2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78D24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6 (1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E712D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36 (6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88FAF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0 (1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CF93A" w14:textId="77777777" w:rsidR="00AF6CC1" w:rsidRPr="00A66162" w:rsidRDefault="00FC3864" w:rsidP="00E5706F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  <w:r w:rsidR="00E5706F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E5706F"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1F8F2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44 (7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80B58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807FB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C7204C" w14:textId="77777777" w:rsidR="00AF6CC1" w:rsidRPr="00A66162" w:rsidRDefault="00FC3864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</w:tr>
      <w:tr w:rsidR="00A66162" w:rsidRPr="00A66162" w14:paraId="1DD4BA9C" w14:textId="77777777" w:rsidTr="00C63DEB">
        <w:trPr>
          <w:trHeight w:val="393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CAD6A" w14:textId="77777777" w:rsidR="00AF6CC1" w:rsidRPr="00A66162" w:rsidRDefault="00C22B45" w:rsidP="00C22B45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 xml:space="preserve">There is adequate light for </w:t>
            </w:r>
            <w:r w:rsidR="00DE74D2"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 xml:space="preserve">the </w:t>
            </w: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staff during the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587B7" w14:textId="77777777" w:rsidR="00AF6CC1" w:rsidRPr="00A66162" w:rsidRDefault="00B04C6E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4 (1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4208A" w14:textId="77777777" w:rsidR="00AF6CC1" w:rsidRPr="00A66162" w:rsidRDefault="00B04C6E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6 (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13CA7" w14:textId="77777777" w:rsidR="00AF6CC1" w:rsidRPr="00A66162" w:rsidRDefault="00B04C6E" w:rsidP="00B04C6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67 (7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0A96F" w14:textId="77777777" w:rsidR="00AF6CC1" w:rsidRPr="00A66162" w:rsidRDefault="00B04C6E" w:rsidP="00521F4D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45 </w:t>
            </w:r>
            <w:r w:rsidR="00521F4D" w:rsidRPr="00A66162">
              <w:rPr>
                <w:rFonts w:asciiTheme="minorHAnsi" w:hAnsiTheme="minorHAnsi" w:cstheme="minorHAnsi"/>
                <w:sz w:val="20"/>
                <w:szCs w:val="20"/>
              </w:rPr>
              <w:t>(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521F4D"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0EE34" w14:textId="77777777" w:rsidR="00AF6CC1" w:rsidRPr="00A66162" w:rsidRDefault="00B04C6E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  <w:r w:rsidR="00521F4D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521F4D"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F036D" w14:textId="77777777" w:rsidR="00AF6CC1" w:rsidRPr="00A66162" w:rsidRDefault="00B04C6E" w:rsidP="00C63DE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01</w:t>
            </w:r>
            <w:r w:rsidR="00521F4D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8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521F4D"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351D3" w14:textId="77777777" w:rsidR="00AF6CC1" w:rsidRPr="00A66162" w:rsidRDefault="00BB5BE8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6F4B4" w14:textId="77777777" w:rsidR="00AF6CC1" w:rsidRPr="00A66162" w:rsidRDefault="00BB5BE8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66A32" w14:textId="77777777" w:rsidR="00AF6CC1" w:rsidRPr="00A66162" w:rsidRDefault="00BB5BE8" w:rsidP="00C63DE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</w:tr>
      <w:tr w:rsidR="00A66162" w:rsidRPr="00A66162" w14:paraId="49D9808F" w14:textId="77777777" w:rsidTr="00C63DEB">
        <w:trPr>
          <w:trHeight w:val="42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7C03A" w14:textId="77777777" w:rsidR="00AF6CC1" w:rsidRPr="00A66162" w:rsidRDefault="00C22B45" w:rsidP="00C22B45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There is adequate light for</w:t>
            </w:r>
            <w:r w:rsidR="00DE74D2"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 xml:space="preserve"> the</w:t>
            </w: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 xml:space="preserve"> staff during the nigh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62479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8 (1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200AA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1 (1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030E8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19 (7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10222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4 (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BA1A1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7 (1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457B5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96 (8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599C3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9 (5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8B3F9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11 (6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CFAAD" w14:textId="77777777" w:rsidR="00AF6CC1" w:rsidRPr="00A66162" w:rsidRDefault="00BB5BE8" w:rsidP="00BB5BE8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141 (87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6)</w:t>
            </w:r>
          </w:p>
        </w:tc>
      </w:tr>
      <w:tr w:rsidR="00A66162" w:rsidRPr="00A66162" w14:paraId="7CCC7974" w14:textId="77777777" w:rsidTr="00C63DEB">
        <w:trPr>
          <w:trHeight w:val="554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5D341" w14:textId="77777777" w:rsidR="00AF6CC1" w:rsidRPr="00A66162" w:rsidRDefault="004D3051" w:rsidP="000607FD">
            <w:pPr>
              <w:pStyle w:val="HTMLPreformatted"/>
              <w:shd w:val="clear" w:color="auto" w:fill="F8F9FA"/>
              <w:rPr>
                <w:rFonts w:asciiTheme="minorHAnsi" w:hAnsiTheme="minorHAnsi" w:cstheme="minorHAnsi"/>
                <w:lang w:val="en-US"/>
              </w:rPr>
            </w:pPr>
            <w:r w:rsidRPr="00A66162">
              <w:rPr>
                <w:rStyle w:val="y2iqfc"/>
                <w:rFonts w:asciiTheme="minorHAnsi" w:hAnsiTheme="minorHAnsi"/>
                <w:lang w:val="en"/>
              </w:rPr>
              <w:t>Ambient sounds such as equipment</w:t>
            </w:r>
            <w:r w:rsidR="000607FD" w:rsidRPr="00A66162">
              <w:rPr>
                <w:rStyle w:val="y2iqfc"/>
                <w:rFonts w:asciiTheme="minorHAnsi" w:hAnsiTheme="minorHAnsi"/>
                <w:lang w:val="en"/>
              </w:rPr>
              <w:t>,</w:t>
            </w:r>
            <w:r w:rsidRPr="00A66162">
              <w:rPr>
                <w:rStyle w:val="y2iqfc"/>
                <w:rFonts w:asciiTheme="minorHAnsi" w:hAnsiTheme="minorHAnsi"/>
                <w:lang w:val="en"/>
              </w:rPr>
              <w:t xml:space="preserve"> squeaking doors, telephones, loud voices, clogs </w:t>
            </w:r>
            <w:proofErr w:type="spellStart"/>
            <w:r w:rsidRPr="00A66162">
              <w:rPr>
                <w:rStyle w:val="y2iqfc"/>
                <w:rFonts w:asciiTheme="minorHAnsi" w:hAnsiTheme="minorHAnsi"/>
                <w:lang w:val="en"/>
              </w:rPr>
              <w:t>etc</w:t>
            </w:r>
            <w:proofErr w:type="spellEnd"/>
            <w:r w:rsidRPr="00A66162">
              <w:rPr>
                <w:rStyle w:val="y2iqfc"/>
                <w:rFonts w:asciiTheme="minorHAnsi" w:hAnsiTheme="minorHAnsi"/>
                <w:lang w:val="en"/>
              </w:rPr>
              <w:t xml:space="preserve"> disturb me during the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62E45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9C9D5BF" w14:textId="77777777" w:rsidR="00AF6CC1" w:rsidRPr="00A66162" w:rsidRDefault="00A71A85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4 (3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9E192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EF6811" w14:textId="77777777" w:rsidR="00AF6CC1" w:rsidRPr="00A66162" w:rsidRDefault="00A71A85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8 (2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83FB2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3082AE" w14:textId="77777777" w:rsidR="00AF6CC1" w:rsidRPr="00A66162" w:rsidRDefault="00A71A85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4 (3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22028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7687B4C" w14:textId="77777777" w:rsidR="00AF6CC1" w:rsidRPr="00A66162" w:rsidRDefault="00A71A85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16 (4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EC124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E545433" w14:textId="77777777" w:rsidR="00AF6CC1" w:rsidRPr="00A66162" w:rsidRDefault="00A71A85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02 (2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F055D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AED9CA5" w14:textId="77777777" w:rsidR="00AF6CC1" w:rsidRPr="00A66162" w:rsidRDefault="00A71A85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59 (3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F5A4E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44583F8C" w14:textId="77777777" w:rsidR="00AF6CC1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AB634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4C7CA249" w14:textId="77777777" w:rsidR="00AF6CC1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AA99A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6AF9660A" w14:textId="77777777" w:rsidR="00AF6CC1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</w:tr>
      <w:tr w:rsidR="00A66162" w:rsidRPr="00A66162" w14:paraId="13767530" w14:textId="77777777" w:rsidTr="00C63DEB">
        <w:trPr>
          <w:trHeight w:val="554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C3FAA" w14:textId="77777777" w:rsidR="006C4B2A" w:rsidRPr="00A66162" w:rsidRDefault="006C4B2A" w:rsidP="004D3051">
            <w:pPr>
              <w:pStyle w:val="HTMLPreformatted"/>
              <w:shd w:val="clear" w:color="auto" w:fill="F8F9FA"/>
              <w:rPr>
                <w:rStyle w:val="y2iqfc"/>
                <w:rFonts w:asciiTheme="minorHAnsi" w:hAnsiTheme="minorHAnsi"/>
                <w:lang w:val="en"/>
              </w:rPr>
            </w:pPr>
            <w:r w:rsidRPr="00A66162">
              <w:rPr>
                <w:rStyle w:val="y2iqfc"/>
                <w:rFonts w:asciiTheme="minorHAnsi" w:hAnsiTheme="minorHAnsi"/>
                <w:lang w:val="en"/>
              </w:rPr>
              <w:t xml:space="preserve">Ambient sounds such as equipment, squeaking doors, telephones, loud voices, clogs </w:t>
            </w:r>
            <w:proofErr w:type="spellStart"/>
            <w:r w:rsidRPr="00A66162">
              <w:rPr>
                <w:rStyle w:val="y2iqfc"/>
                <w:rFonts w:asciiTheme="minorHAnsi" w:hAnsiTheme="minorHAnsi"/>
                <w:lang w:val="en"/>
              </w:rPr>
              <w:t>etc</w:t>
            </w:r>
            <w:proofErr w:type="spellEnd"/>
            <w:r w:rsidRPr="00A66162">
              <w:rPr>
                <w:rStyle w:val="y2iqfc"/>
                <w:rFonts w:asciiTheme="minorHAnsi" w:hAnsiTheme="minorHAnsi"/>
                <w:lang w:val="en"/>
              </w:rPr>
              <w:t xml:space="preserve"> disturb me during the nigh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34595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914363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8 (2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31A22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99E7D37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4 (2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6925A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8996BC6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6 (4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8660C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FF8909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94 (5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924B1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416F0C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2 (1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  <w:p w14:paraId="584DE38B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F3093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A975284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10 (2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56700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238D24B2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59541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4EFBE196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A24D0" w14:textId="77777777" w:rsidR="006C4B2A" w:rsidRPr="00A66162" w:rsidRDefault="006C4B2A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103319EE" w14:textId="77777777" w:rsidR="00FC3149" w:rsidRPr="00A66162" w:rsidRDefault="00FC3149" w:rsidP="006C4B2A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-</w:t>
            </w:r>
          </w:p>
        </w:tc>
      </w:tr>
      <w:tr w:rsidR="00A66162" w:rsidRPr="00A66162" w14:paraId="6E006407" w14:textId="77777777" w:rsidTr="00232433">
        <w:trPr>
          <w:trHeight w:val="415"/>
        </w:trPr>
        <w:tc>
          <w:tcPr>
            <w:tcW w:w="1459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A6EFB" w14:textId="77777777" w:rsidR="00AF6CC1" w:rsidRPr="00A66162" w:rsidRDefault="00AF6CC1" w:rsidP="002324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The answer possibility ‘N.A.’ is handled as missing value.</w:t>
            </w:r>
          </w:p>
        </w:tc>
      </w:tr>
    </w:tbl>
    <w:p w14:paraId="5FB140FE" w14:textId="6A6C4F6F" w:rsidR="001835C0" w:rsidRPr="00A66162" w:rsidRDefault="001835C0" w:rsidP="009E17F6">
      <w:pPr>
        <w:rPr>
          <w:b/>
        </w:rPr>
      </w:pPr>
    </w:p>
    <w:sectPr w:rsidR="001835C0" w:rsidRPr="00A66162" w:rsidSect="00BE468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FF76C" w16cex:dateUtc="2022-06-24T0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4B7F79" w16cid:durableId="265FF7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68F"/>
    <w:rsid w:val="0001206B"/>
    <w:rsid w:val="000607FD"/>
    <w:rsid w:val="000621B8"/>
    <w:rsid w:val="000A6066"/>
    <w:rsid w:val="001705D2"/>
    <w:rsid w:val="0017529D"/>
    <w:rsid w:val="001835C0"/>
    <w:rsid w:val="001B0F33"/>
    <w:rsid w:val="001D4223"/>
    <w:rsid w:val="00222725"/>
    <w:rsid w:val="00251F14"/>
    <w:rsid w:val="002737EC"/>
    <w:rsid w:val="002907DA"/>
    <w:rsid w:val="002C6076"/>
    <w:rsid w:val="00300103"/>
    <w:rsid w:val="0033646D"/>
    <w:rsid w:val="00460596"/>
    <w:rsid w:val="0049455A"/>
    <w:rsid w:val="004B722C"/>
    <w:rsid w:val="004D0470"/>
    <w:rsid w:val="004D3051"/>
    <w:rsid w:val="00521F4D"/>
    <w:rsid w:val="005548DC"/>
    <w:rsid w:val="005D2B95"/>
    <w:rsid w:val="005F0397"/>
    <w:rsid w:val="006C4B2A"/>
    <w:rsid w:val="00723753"/>
    <w:rsid w:val="007801B8"/>
    <w:rsid w:val="007973BA"/>
    <w:rsid w:val="007B0DED"/>
    <w:rsid w:val="007F4493"/>
    <w:rsid w:val="008252A7"/>
    <w:rsid w:val="0084367B"/>
    <w:rsid w:val="008A7B2F"/>
    <w:rsid w:val="009235C8"/>
    <w:rsid w:val="009267CE"/>
    <w:rsid w:val="00937E7A"/>
    <w:rsid w:val="009564C6"/>
    <w:rsid w:val="00992FDD"/>
    <w:rsid w:val="009B38C7"/>
    <w:rsid w:val="009E17F6"/>
    <w:rsid w:val="00A13A8B"/>
    <w:rsid w:val="00A171AD"/>
    <w:rsid w:val="00A57CC1"/>
    <w:rsid w:val="00A66162"/>
    <w:rsid w:val="00A71A85"/>
    <w:rsid w:val="00AF6CC1"/>
    <w:rsid w:val="00B04C6E"/>
    <w:rsid w:val="00B12D98"/>
    <w:rsid w:val="00B3238B"/>
    <w:rsid w:val="00BB5BE8"/>
    <w:rsid w:val="00BE468F"/>
    <w:rsid w:val="00C22B45"/>
    <w:rsid w:val="00C63DEB"/>
    <w:rsid w:val="00D41673"/>
    <w:rsid w:val="00D71EA8"/>
    <w:rsid w:val="00D948F2"/>
    <w:rsid w:val="00DA3115"/>
    <w:rsid w:val="00DB1759"/>
    <w:rsid w:val="00DE74D2"/>
    <w:rsid w:val="00E23B68"/>
    <w:rsid w:val="00E36881"/>
    <w:rsid w:val="00E44129"/>
    <w:rsid w:val="00E5706F"/>
    <w:rsid w:val="00E95674"/>
    <w:rsid w:val="00EF57E6"/>
    <w:rsid w:val="00FC3149"/>
    <w:rsid w:val="00FC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94B5"/>
  <w15:chartTrackingRefBased/>
  <w15:docId w15:val="{0A1C4FBB-5BA2-4543-A463-C14EEC45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468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441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/>
      <w:textAlignment w:val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4129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E44129"/>
  </w:style>
  <w:style w:type="character" w:styleId="CommentReference">
    <w:name w:val="annotation reference"/>
    <w:basedOn w:val="DefaultParagraphFont"/>
    <w:uiPriority w:val="99"/>
    <w:semiHidden/>
    <w:unhideWhenUsed/>
    <w:rsid w:val="00460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59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59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59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96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23753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sten, R.V. (Ralph)</dc:creator>
  <cp:keywords/>
  <dc:description/>
  <cp:lastModifiedBy>Ralph Pruijsten</cp:lastModifiedBy>
  <cp:revision>3</cp:revision>
  <dcterms:created xsi:type="dcterms:W3CDTF">2022-10-24T10:41:00Z</dcterms:created>
  <dcterms:modified xsi:type="dcterms:W3CDTF">2022-10-24T10:43:00Z</dcterms:modified>
</cp:coreProperties>
</file>